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6E710F" w:rsidRPr="006E710F" w:rsidTr="006E710F">
        <w:tc>
          <w:tcPr>
            <w:tcW w:w="4814" w:type="dxa"/>
            <w:tcBorders>
              <w:right w:val="nil"/>
            </w:tcBorders>
            <w:shd w:val="clear" w:color="auto" w:fill="000000" w:themeFill="text1"/>
          </w:tcPr>
          <w:p w:rsidR="006E710F" w:rsidRPr="006E710F" w:rsidRDefault="006E710F" w:rsidP="006E710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S</w:t>
            </w:r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 </w:t>
            </w:r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arch strategy</w:t>
            </w:r>
          </w:p>
        </w:tc>
        <w:tc>
          <w:tcPr>
            <w:tcW w:w="4814" w:type="dxa"/>
            <w:tcBorders>
              <w:left w:val="nil"/>
            </w:tcBorders>
            <w:shd w:val="clear" w:color="auto" w:fill="000000" w:themeFill="text1"/>
          </w:tcPr>
          <w:p w:rsidR="006E710F" w:rsidRPr="006E710F" w:rsidRDefault="006E710F" w:rsidP="00C424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424F4" w:rsidRPr="006E710F" w:rsidTr="006E710F">
        <w:tc>
          <w:tcPr>
            <w:tcW w:w="4814" w:type="dxa"/>
            <w:shd w:val="clear" w:color="auto" w:fill="DBDBDB" w:themeFill="accent3" w:themeFillTint="66"/>
          </w:tcPr>
          <w:p w:rsidR="00C424F4" w:rsidRPr="006E710F" w:rsidRDefault="00C424F4" w:rsidP="00C424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10F">
              <w:rPr>
                <w:rFonts w:ascii="Times New Roman" w:hAnsi="Times New Roman" w:cs="Times New Roman"/>
                <w:b/>
                <w:sz w:val="20"/>
                <w:szCs w:val="20"/>
              </w:rPr>
              <w:t>ELECTRONIC DATABASE</w:t>
            </w:r>
          </w:p>
        </w:tc>
        <w:tc>
          <w:tcPr>
            <w:tcW w:w="4814" w:type="dxa"/>
            <w:shd w:val="clear" w:color="auto" w:fill="DBDBDB" w:themeFill="accent3" w:themeFillTint="66"/>
          </w:tcPr>
          <w:p w:rsidR="00C424F4" w:rsidRPr="006E710F" w:rsidRDefault="00C424F4" w:rsidP="00C424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10F">
              <w:rPr>
                <w:rFonts w:ascii="Times New Roman" w:hAnsi="Times New Roman" w:cs="Times New Roman"/>
                <w:b/>
                <w:sz w:val="20"/>
                <w:szCs w:val="20"/>
              </w:rPr>
              <w:t>SEARCH STRATEGY</w:t>
            </w:r>
          </w:p>
        </w:tc>
      </w:tr>
      <w:tr w:rsidR="00C424F4" w:rsidRPr="006E710F" w:rsidTr="006E710F">
        <w:tc>
          <w:tcPr>
            <w:tcW w:w="4814" w:type="dxa"/>
            <w:shd w:val="clear" w:color="auto" w:fill="DBDBDB" w:themeFill="accent3" w:themeFillTint="66"/>
          </w:tcPr>
          <w:p w:rsidR="00C424F4" w:rsidRPr="006E710F" w:rsidRDefault="00C424F4" w:rsidP="00C42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710F">
              <w:rPr>
                <w:rFonts w:ascii="Times New Roman" w:hAnsi="Times New Roman" w:cs="Times New Roman"/>
                <w:sz w:val="20"/>
                <w:szCs w:val="20"/>
              </w:rPr>
              <w:t>Medline</w:t>
            </w:r>
            <w:proofErr w:type="spellEnd"/>
            <w:r w:rsidR="0055570A" w:rsidRPr="006E710F">
              <w:rPr>
                <w:rFonts w:ascii="Times New Roman" w:hAnsi="Times New Roman" w:cs="Times New Roman"/>
                <w:sz w:val="20"/>
                <w:szCs w:val="20"/>
              </w:rPr>
              <w:t xml:space="preserve"> via </w:t>
            </w:r>
            <w:proofErr w:type="spellStart"/>
            <w:r w:rsidR="0055570A" w:rsidRPr="006E710F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4814" w:type="dxa"/>
            <w:shd w:val="clear" w:color="auto" w:fill="DBDBDB" w:themeFill="accent3" w:themeFillTint="66"/>
          </w:tcPr>
          <w:p w:rsidR="005D10B6" w:rsidRPr="006E710F" w:rsidRDefault="001D51C7" w:rsidP="006E710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"Colorectal Neoplasms"[Mesh] AND ("Neoplasms"[Mesh] AND ("cost-benefit analysis"[</w:t>
            </w:r>
            <w:proofErr w:type="spellStart"/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SH</w:t>
            </w:r>
            <w:proofErr w:type="spellEnd"/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erms] OR ("cost-benefit"[All Fields] AND "analysis"[All Fields]) OR "cost-benefit analysis"[All Fields] OR ("economic"[All Fields] AND "evaluation"[All Fields]) OR "economic evaluation"[All Fields]) AND ("economics"[Subheading] OR "economics"[All Fields] OR "cost"[All Fields] OR "costs and cost analysis"[</w:t>
            </w:r>
            <w:proofErr w:type="spellStart"/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SH</w:t>
            </w:r>
            <w:proofErr w:type="spellEnd"/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erms] OR ("costs"[All Fields] AND "cost"[All Fields] AND "analysis"[All Fields]) OR "costs and cost analysis"[All Fields])) AND (("genomics"[</w:t>
            </w:r>
            <w:proofErr w:type="spellStart"/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SH</w:t>
            </w:r>
            <w:proofErr w:type="spellEnd"/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erms] OR "genomics"[All Fields] OR "genomic"[All Fields] OR "genome"[</w:t>
            </w:r>
            <w:proofErr w:type="spellStart"/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SH</w:t>
            </w:r>
            <w:proofErr w:type="spellEnd"/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erms] OR "genome"[All Fields]) OR ("genetic therapy"[</w:t>
            </w:r>
            <w:proofErr w:type="spellStart"/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SH</w:t>
            </w:r>
            <w:proofErr w:type="spellEnd"/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erms] OR ("genetic"[All Fields] AND "therapy"[All Fields]) OR "genetic therapy"[All Fields] OR "genetic"[All Fields])) AND ("0001/01/01"[PDAT] : "2016/08/31"[PDAT]) AND "humans"[</w:t>
            </w:r>
            <w:proofErr w:type="spellStart"/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SH</w:t>
            </w:r>
            <w:proofErr w:type="spellEnd"/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erms]</w:t>
            </w:r>
          </w:p>
          <w:p w:rsidR="00CB6642" w:rsidRPr="006E710F" w:rsidRDefault="00CB6642" w:rsidP="006E710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4D4D8D" w:rsidRPr="006E710F" w:rsidRDefault="004D4D8D" w:rsidP="006E710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</w:t>
            </w:r>
            <w:r w:rsidR="00B65C4D"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r</w:t>
            </w:r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restric</w:t>
            </w:r>
            <w:r w:rsidR="00B65C4D"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ons</w:t>
            </w:r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</w:p>
          <w:p w:rsidR="004D4D8D" w:rsidRPr="006E710F" w:rsidRDefault="004D4D8D" w:rsidP="006E710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Humans</w:t>
            </w:r>
          </w:p>
          <w:p w:rsidR="004D4D8D" w:rsidRPr="006E710F" w:rsidRDefault="004D4D8D" w:rsidP="006E710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 </w:t>
            </w:r>
            <w:r w:rsidR="00B65C4D"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1-2016</w:t>
            </w:r>
          </w:p>
          <w:p w:rsidR="00C424F4" w:rsidRPr="006E710F" w:rsidRDefault="004D4D8D" w:rsidP="006E710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 NOT: Addresses, </w:t>
            </w:r>
            <w:r w:rsidR="0055570A"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tobiography</w:t>
            </w:r>
            <w:r w:rsidR="005D10B6"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Bibliography,</w:t>
            </w:r>
            <w:r w:rsidR="0055570A"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</w:t>
            </w:r>
            <w:r w:rsidR="005D10B6"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</w:t>
            </w:r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aphy, Case reports, Comment, Dictionary,</w:t>
            </w:r>
            <w:r w:rsidR="005D10B6"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rectory, Duplicate Publication, Festschrift, Historical Article, Interactive Tutorial, Interview, Legal Cases, Legislation, News,</w:t>
            </w:r>
            <w:r w:rsidR="005D10B6"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wspaper Article, Patient Education Handout, Periodical Index,</w:t>
            </w:r>
            <w:r w:rsid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sonal Narratives, Portraits, Video-Audio Media, Webcasts</w:t>
            </w:r>
          </w:p>
          <w:p w:rsidR="000467F6" w:rsidRPr="006E710F" w:rsidRDefault="000467F6" w:rsidP="006E710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7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Search results: 119</w:t>
            </w:r>
          </w:p>
        </w:tc>
      </w:tr>
    </w:tbl>
    <w:p w:rsidR="00C424F4" w:rsidRPr="00F34C62" w:rsidRDefault="00FC40D6" w:rsidP="00C424F4">
      <w:pPr>
        <w:rPr>
          <w:b/>
          <w:lang w:val="en-US"/>
        </w:rPr>
      </w:pPr>
      <w:r>
        <w:rPr>
          <w:lang w:val="en-US"/>
        </w:rPr>
        <w:softHyphen/>
      </w:r>
    </w:p>
    <w:sectPr w:rsidR="00C424F4" w:rsidRPr="00F34C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174B72"/>
    <w:multiLevelType w:val="hybridMultilevel"/>
    <w:tmpl w:val="4C42F3C4"/>
    <w:lvl w:ilvl="0" w:tplc="49A80AC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2419D3"/>
    <w:multiLevelType w:val="hybridMultilevel"/>
    <w:tmpl w:val="5DD07B7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7A12CB"/>
    <w:multiLevelType w:val="hybridMultilevel"/>
    <w:tmpl w:val="5DD07B7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F320B0"/>
    <w:multiLevelType w:val="hybridMultilevel"/>
    <w:tmpl w:val="CF90814A"/>
    <w:lvl w:ilvl="0" w:tplc="C6145EF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4F4"/>
    <w:rsid w:val="000467F6"/>
    <w:rsid w:val="001C6231"/>
    <w:rsid w:val="001D51C7"/>
    <w:rsid w:val="002F268C"/>
    <w:rsid w:val="00303F5F"/>
    <w:rsid w:val="0045553F"/>
    <w:rsid w:val="004D4D8D"/>
    <w:rsid w:val="00521F5A"/>
    <w:rsid w:val="0055570A"/>
    <w:rsid w:val="005D10B6"/>
    <w:rsid w:val="006E710F"/>
    <w:rsid w:val="008C2E0F"/>
    <w:rsid w:val="00904B48"/>
    <w:rsid w:val="00B65C4D"/>
    <w:rsid w:val="00C424F4"/>
    <w:rsid w:val="00CB6642"/>
    <w:rsid w:val="00D142A9"/>
    <w:rsid w:val="00F34C62"/>
    <w:rsid w:val="00FC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3C58E"/>
  <w15:chartTrackingRefBased/>
  <w15:docId w15:val="{47199E2F-CDB3-45FB-AEA4-AEE2A197E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42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D10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3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G</dc:creator>
  <cp:keywords/>
  <dc:description/>
  <cp:lastModifiedBy>A G</cp:lastModifiedBy>
  <cp:revision>3</cp:revision>
  <dcterms:created xsi:type="dcterms:W3CDTF">2017-11-05T17:42:00Z</dcterms:created>
  <dcterms:modified xsi:type="dcterms:W3CDTF">2017-11-08T14:57:00Z</dcterms:modified>
</cp:coreProperties>
</file>